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56D" w:rsidRPr="00575D8E" w:rsidRDefault="00575D8E" w:rsidP="000D7465">
      <w:pPr>
        <w:ind w:left="-567"/>
        <w:rPr>
          <w:rFonts w:ascii="Times New Roman" w:hAnsi="Times New Roman"/>
          <w:b/>
          <w:sz w:val="24"/>
          <w:szCs w:val="24"/>
        </w:rPr>
      </w:pPr>
      <w:r w:rsidRPr="00575D8E">
        <w:rPr>
          <w:rFonts w:ascii="Times New Roman" w:hAnsi="Times New Roman"/>
          <w:b/>
          <w:sz w:val="24"/>
          <w:szCs w:val="24"/>
        </w:rPr>
        <w:t>Table S</w:t>
      </w:r>
      <w:r w:rsidR="00FE1669">
        <w:rPr>
          <w:rFonts w:ascii="Times New Roman" w:hAnsi="Times New Roman"/>
          <w:b/>
          <w:sz w:val="24"/>
          <w:szCs w:val="24"/>
        </w:rPr>
        <w:t>1</w:t>
      </w:r>
    </w:p>
    <w:tbl>
      <w:tblPr>
        <w:tblW w:w="15120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1080"/>
        <w:gridCol w:w="1375"/>
        <w:gridCol w:w="785"/>
        <w:gridCol w:w="1375"/>
        <w:gridCol w:w="785"/>
        <w:gridCol w:w="1375"/>
        <w:gridCol w:w="785"/>
        <w:gridCol w:w="1375"/>
        <w:gridCol w:w="785"/>
        <w:gridCol w:w="1375"/>
        <w:gridCol w:w="785"/>
        <w:gridCol w:w="1375"/>
        <w:gridCol w:w="785"/>
        <w:gridCol w:w="1080"/>
      </w:tblGrid>
      <w:tr w:rsidR="00575D8E" w:rsidRPr="00575D8E" w:rsidTr="0019368C">
        <w:trPr>
          <w:trHeight w:val="300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Age (years)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Immature</w:t>
            </w:r>
            <w:r w:rsidR="00EA7B1B">
              <w:rPr>
                <w:rFonts w:ascii="Times New Roman" w:eastAsia="Times New Roman" w:hAnsi="Times New Roman"/>
                <w:lang w:eastAsia="fr-FR"/>
              </w:rPr>
              <w:t xml:space="preserve"> females</w:t>
            </w:r>
          </w:p>
        </w:tc>
        <w:tc>
          <w:tcPr>
            <w:tcW w:w="108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Mature</w:t>
            </w:r>
            <w:r w:rsidR="00EA7B1B">
              <w:rPr>
                <w:rFonts w:ascii="Times New Roman" w:eastAsia="Times New Roman" w:hAnsi="Times New Roman"/>
                <w:lang w:eastAsia="fr-FR"/>
              </w:rPr>
              <w:t xml:space="preserve"> female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Total number of females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1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Restin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Pregnan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Pregnant and lactatin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Lactatin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All mature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575D8E" w:rsidRPr="00575D8E" w:rsidTr="0019368C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%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%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9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5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7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6.7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7.5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2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8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4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5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4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7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1</w:t>
            </w:r>
          </w:p>
        </w:tc>
      </w:tr>
      <w:tr w:rsidR="00575D8E" w:rsidRPr="00575D8E" w:rsidTr="0019368C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2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2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8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9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6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3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575D8E" w:rsidRPr="00575D8E" w:rsidTr="0019368C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</w:tr>
      <w:tr w:rsidR="00575D8E" w:rsidRPr="00575D8E" w:rsidTr="0019368C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2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D8E" w:rsidRPr="00575D8E" w:rsidRDefault="00575D8E" w:rsidP="001936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575D8E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</w:tr>
    </w:tbl>
    <w:p w:rsidR="00575D8E" w:rsidRPr="00575D8E" w:rsidRDefault="00575D8E" w:rsidP="00575D8E">
      <w:pPr>
        <w:rPr>
          <w:rFonts w:ascii="Times New Roman" w:hAnsi="Times New Roman"/>
        </w:rPr>
      </w:pPr>
    </w:p>
    <w:sectPr w:rsidR="00575D8E" w:rsidRPr="00575D8E" w:rsidSect="00575D8E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0D7465"/>
    <w:rsid w:val="00023BB3"/>
    <w:rsid w:val="00090F21"/>
    <w:rsid w:val="000D7465"/>
    <w:rsid w:val="00307935"/>
    <w:rsid w:val="00307EDF"/>
    <w:rsid w:val="003C5393"/>
    <w:rsid w:val="00482D7B"/>
    <w:rsid w:val="00575D8E"/>
    <w:rsid w:val="00583BE0"/>
    <w:rsid w:val="00801823"/>
    <w:rsid w:val="00815967"/>
    <w:rsid w:val="008F1140"/>
    <w:rsid w:val="0092577D"/>
    <w:rsid w:val="00A51562"/>
    <w:rsid w:val="00BD0427"/>
    <w:rsid w:val="00D7456C"/>
    <w:rsid w:val="00EA7B1B"/>
    <w:rsid w:val="00F578FA"/>
    <w:rsid w:val="00FA656D"/>
    <w:rsid w:val="00FE1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23"/>
    <w:pPr>
      <w:spacing w:after="200" w:line="276" w:lineRule="auto"/>
    </w:pPr>
    <w:rPr>
      <w:sz w:val="22"/>
      <w:szCs w:val="22"/>
      <w:lang w:eastAsia="en-US"/>
    </w:rPr>
  </w:style>
  <w:style w:type="paragraph" w:styleId="Titre2">
    <w:name w:val="heading 2"/>
    <w:basedOn w:val="Normal"/>
    <w:link w:val="Titre2Car"/>
    <w:uiPriority w:val="9"/>
    <w:qFormat/>
    <w:rsid w:val="008018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01823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lev">
    <w:name w:val="Strong"/>
    <w:basedOn w:val="Policepardfaut"/>
    <w:uiPriority w:val="22"/>
    <w:qFormat/>
    <w:rsid w:val="0080182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8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a Rochelle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oss</dc:creator>
  <cp:keywords/>
  <dc:description/>
  <cp:lastModifiedBy>agross</cp:lastModifiedBy>
  <cp:revision>4</cp:revision>
  <dcterms:created xsi:type="dcterms:W3CDTF">2012-01-06T15:16:00Z</dcterms:created>
  <dcterms:modified xsi:type="dcterms:W3CDTF">2012-01-08T18:18:00Z</dcterms:modified>
</cp:coreProperties>
</file>